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bookmarkStart w:id="0" w:name="OLE_LINK1"/>
      <w:r>
        <w:rPr>
          <w:rFonts w:cs="Arial" w:ascii="Arial" w:hAnsi="Arial"/>
          <w:b/>
          <w:bCs/>
          <w:sz w:val="22"/>
          <w:szCs w:val="22"/>
        </w:rPr>
        <w:t xml:space="preserve">Table 4 - </w:t>
      </w:r>
      <w:bookmarkEnd w:id="0"/>
      <w:r>
        <w:rPr>
          <w:rFonts w:cs="Arial" w:ascii="Arial" w:hAnsi="Arial"/>
          <w:b/>
          <w:bCs/>
          <w:sz w:val="22"/>
          <w:szCs w:val="22"/>
        </w:rPr>
        <w:t>Comparison of perceived lymph node staging attributes by intervention and profession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1440"/>
        <w:gridCol w:w="1440"/>
        <w:gridCol w:w="1440"/>
        <w:gridCol w:w="1440"/>
        <w:gridCol w:w="1440"/>
      </w:tblGrid>
      <w:tr>
        <w:trPr>
          <w:cantSplit w:val="true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ribute</w:t>
            </w:r>
          </w:p>
        </w:tc>
        <w:tc>
          <w:tcPr>
            <w:tcW w:w="88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Presentatio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Presentation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dvant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69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plann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give the most accurate staging (54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therapy improves survival and recurrence in patients who are stage III (5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if the patient should then go on to have chemotherapy (5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f it’s node positive disease then that patient is getting chemotherapy (57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termine if the patient gets chemotherapy (5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tage III cancer would require chemotherapy (51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vant treatment makes a big difference in survival (5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's a certain stage then the patient will receive chemotherapy (562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dence lack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ne has ever shown us survival benefit (502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literature behind this is controversial (5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ther you find 2 or 3 or 4 or 5, what difference does that make? I’ve never seen any data on that (5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probably a somewhat arbitrary number (5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know how that came up; that number is double what I used to have to do (560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triala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dom to impl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a surgeon you can make an attempt to treat more tissue (5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t’s up to us and our judgment (5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think in our institution there are any restrictions (57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think there are any constraints (5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's a technical issue which is purely in the hands of the individual doing the surgery (5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us on other prof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 do the standard resection then its up to the pathologist (54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ons have a tendency to say the pathologists aren’t looking at things well enough and the pathologists will say that the surgeons aren’t giving them enough material (50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of us succeeding in doing this depends on the surgeons (5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think most of the variability’s by the surgeon (52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pathologists don’t achieve 12 it’s just because they’re lazy (5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have no control over the surgeon (52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 me doing too much different they are reporting higher numbers (50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’s a tendency at surgical rounds to blame the pathologists, and a tendency at pathology rounds to blame the surgeons (5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totally dependent on the specimen they give me (560)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4 - Comparison of perceived lymph node staging attributes by intervention and profession, continued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440"/>
        <w:gridCol w:w="1440"/>
        <w:gridCol w:w="1440"/>
        <w:gridCol w:w="1440"/>
        <w:gridCol w:w="1620"/>
      </w:tblGrid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ribute</w:t>
            </w:r>
          </w:p>
        </w:tc>
        <w:tc>
          <w:tcPr>
            <w:tcW w:w="86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Presentatio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Presentation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tibi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ily adopted or already in practi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echnique or type of oncology operation I do is unchanged (5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think it’s technically difficult (5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ing good anatomical dissection should give you the number of lymph nodes (50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ion requires eff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much more time consuming (55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e it’s a question of the amount of time you spend on it (50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can take up to an hour to search for lymph nodes sometimes (52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imitation would be time (56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uncertain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ingful performance indica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 node status is how I gauge that I did the proper operation (5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ore information we get, the more meaningful it is for us as opposed to just randomly searching (50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the lymph node as a surrogate for doing an adequate resection (5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a stimulus to have a serious look for them (5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demonstrates that an adequate surgical resection is being done (51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reassured that I’m doing a good job (560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s about repercussions of non-compli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might have the potential for some problems (5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d like to look at it as a recommendation as opposed to a standard (50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re a possibility for litigation (57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helpful if it’s meant as a guideline and not more than that (5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may question the quality if they only have 10 nodes and know the recommendation to find 12 (5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know if it has any medico-legal implications if you’re not able to retrieve 12 lymph nodes (50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urgeons felt that if they didn’t get the 12 lymph nodes that [the PCA] would remove colorectal surgery from this site (560)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4 - Comparison of perceived lymph node staging attributes by intervention and profession, continued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260"/>
        <w:gridCol w:w="1440"/>
        <w:gridCol w:w="1440"/>
        <w:gridCol w:w="1440"/>
        <w:gridCol w:w="1440"/>
      </w:tblGrid>
      <w:tr>
        <w:trPr>
          <w:cantSplit w:val="true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ttribute</w:t>
            </w:r>
          </w:p>
        </w:tc>
        <w:tc>
          <w:tcPr>
            <w:tcW w:w="84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ntervention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ducational Presentatio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opinion leader strategy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erformance data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urge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athologis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urge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athologis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urge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athologist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lex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patient or tumor fact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varies from person to person (54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depends on the location of the tumor (5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 on the left-handed surgery no matter what you do it’s just not there (5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ve had patients who are very small with very little mesentery (54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depends on the tumor location; sometimes you can’t see or feel them (5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a trade-off between doing damage to the bowel and collecting enough lymph nodes (5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a patient who is very elderly or very sick you just want to relieve the obstruction ore remove the tumor and so something as least invasive as possible (516)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of the left colon cases can be a little more difficult (5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 areas of the colon have different degrees of difficulty (56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chnical pathology fact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ing solutions have not worked and I’ve tried various recipes (50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have to do the gross ourselves, we don’t have assistants (5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other pathologist doesn’t find solutions to be helpful (54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tried the clearing solution but it’s smelly and messy and delays things (5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don’t have fumehoods and you’re supposed to have good ventilation (56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don’t have pathology assistants for lymph nodes and colons (553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chnical surgical fact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thought the problem was myself then I would make some technical adjustments (5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 surgeon makes a point of getting more sample and fat you’re able to get more lymph nodes (5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we’re doing a proper resection 12 lymph nodes is a piece of cake (5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they remove more mesentery we can find more lymph nodes (52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important that you’ve done a wide enough resection of tissue (5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’re not gonna get 12 nodes from a piece of bowel that’s no bigger than a toonie (56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2T15:23:00Z</dcterms:created>
  <dc:creator>Anna Gagliardi</dc:creator>
  <dc:description/>
  <cp:keywords/>
  <dc:language>en-US</dc:language>
  <cp:lastModifiedBy>Anna Gagliardi</cp:lastModifiedBy>
  <cp:lastPrinted>2007-08-29T12:41:00Z</cp:lastPrinted>
  <dcterms:modified xsi:type="dcterms:W3CDTF">2008-02-02T15:23:00Z</dcterms:modified>
  <cp:revision>2</cp:revision>
  <dc:subject/>
  <dc:title>Table 4</dc:title>
</cp:coreProperties>
</file>